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1" w:rightFromText="181" w:vertAnchor="page" w:horzAnchor="margin" w:tblpY="1396"/>
        <w:tblW w:w="12616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396"/>
      </w:tblGrid>
      <w:tr w:rsidR="007B0BF3" w:rsidRPr="00826350" w14:paraId="7379E887" w14:textId="77777777" w:rsidTr="007B0BF3">
        <w:trPr>
          <w:trHeight w:val="285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940C3" w14:textId="77777777" w:rsidR="007B0BF3" w:rsidRPr="00826350" w:rsidRDefault="007B0BF3" w:rsidP="007B0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65EF8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998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619AC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3C390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2A41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4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BC946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6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524BF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F9492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6F12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5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CAB3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019B" w14:textId="77777777" w:rsidR="007B0BF3" w:rsidRPr="00826350" w:rsidRDefault="007B0BF3" w:rsidP="007B0B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58DB6336" w14:textId="77777777" w:rsidR="007B0BF3" w:rsidRPr="00826350" w:rsidRDefault="007B0BF3" w:rsidP="007B0B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issing</w:t>
            </w:r>
          </w:p>
        </w:tc>
      </w:tr>
      <w:tr w:rsidR="007B0BF3" w:rsidRPr="00826350" w14:paraId="77F71855" w14:textId="77777777" w:rsidTr="007B0BF3">
        <w:trPr>
          <w:trHeight w:val="285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A820C" w14:textId="77777777" w:rsidR="007B0BF3" w:rsidRPr="00826350" w:rsidRDefault="007B0BF3" w:rsidP="007B0B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de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BDBB4" w14:textId="77777777" w:rsidR="007B0BF3" w:rsidRPr="00826350" w:rsidRDefault="007B0BF3" w:rsidP="007B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85DF5" w14:textId="77777777" w:rsidR="007B0BF3" w:rsidRPr="00826350" w:rsidRDefault="007B0BF3" w:rsidP="007B0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6A7B" w14:textId="77777777" w:rsidR="007B0BF3" w:rsidRPr="00826350" w:rsidRDefault="007B0BF3" w:rsidP="007B0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A881" w14:textId="77777777" w:rsidR="007B0BF3" w:rsidRPr="00826350" w:rsidRDefault="007B0BF3" w:rsidP="007B0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B4312" w14:textId="77777777" w:rsidR="007B0BF3" w:rsidRPr="00826350" w:rsidRDefault="007B0BF3" w:rsidP="007B0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B3B9" w14:textId="77777777" w:rsidR="007B0BF3" w:rsidRPr="00826350" w:rsidRDefault="007B0BF3" w:rsidP="007B0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A429" w14:textId="77777777" w:rsidR="007B0BF3" w:rsidRPr="00826350" w:rsidRDefault="007B0BF3" w:rsidP="007B0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DB5A6" w14:textId="77777777" w:rsidR="007B0BF3" w:rsidRPr="00826350" w:rsidRDefault="007B0BF3" w:rsidP="007B0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8BC8" w14:textId="77777777" w:rsidR="007B0BF3" w:rsidRPr="00826350" w:rsidRDefault="007B0BF3" w:rsidP="007B0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2F68" w14:textId="77777777" w:rsidR="007B0BF3" w:rsidRPr="00826350" w:rsidRDefault="007B0BF3" w:rsidP="007B0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12E861A8" w14:textId="77777777" w:rsidR="007B0BF3" w:rsidRPr="00826350" w:rsidRDefault="007B0BF3" w:rsidP="007B0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t>2337 (1%)</w:t>
            </w:r>
          </w:p>
        </w:tc>
      </w:tr>
      <w:tr w:rsidR="007B0BF3" w:rsidRPr="00826350" w14:paraId="73A1A589" w14:textId="77777777" w:rsidTr="007B0BF3">
        <w:trPr>
          <w:trHeight w:val="285"/>
        </w:trPr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6D7ED2" w14:textId="77777777" w:rsidR="007B0BF3" w:rsidRPr="00826350" w:rsidRDefault="007B0BF3" w:rsidP="007B0B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oy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A72790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2,063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A5A105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1,800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1F1143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2,116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E60603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3,425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8196A6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2,172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7D5E5C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4,594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99B33B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3,743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7DC708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15,554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496DA1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50,452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FF664C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85,919</w:t>
            </w:r>
          </w:p>
        </w:tc>
        <w:tc>
          <w:tcPr>
            <w:tcW w:w="1396" w:type="dxa"/>
            <w:vMerge w:val="restart"/>
            <w:tcBorders>
              <w:top w:val="single" w:sz="4" w:space="0" w:color="auto"/>
              <w:bottom w:val="nil"/>
            </w:tcBorders>
          </w:tcPr>
          <w:p w14:paraId="2E043CEA" w14:textId="77777777" w:rsidR="007B0BF3" w:rsidRPr="00826350" w:rsidRDefault="007B0BF3" w:rsidP="007B0B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B0BF3" w:rsidRPr="00826350" w14:paraId="0A10172A" w14:textId="77777777" w:rsidTr="007B0BF3">
        <w:trPr>
          <w:trHeight w:val="285"/>
        </w:trPr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7261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C596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0.4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0D6DE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1.5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F883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1.7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D88B7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8.5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A720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9.3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5DE0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0.2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83FC0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0.9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9FCF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8.0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BA2B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9.5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C1A9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9.39%</w:t>
            </w:r>
          </w:p>
        </w:tc>
        <w:tc>
          <w:tcPr>
            <w:tcW w:w="1396" w:type="dxa"/>
            <w:vMerge/>
            <w:tcBorders>
              <w:top w:val="nil"/>
              <w:bottom w:val="single" w:sz="4" w:space="0" w:color="auto"/>
            </w:tcBorders>
          </w:tcPr>
          <w:p w14:paraId="7C6D5984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</w:tr>
      <w:tr w:rsidR="007B0BF3" w:rsidRPr="00826350" w14:paraId="5BA45EA9" w14:textId="77777777" w:rsidTr="007B0BF3">
        <w:trPr>
          <w:trHeight w:val="285"/>
        </w:trPr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5563A0" w14:textId="77777777" w:rsidR="007B0BF3" w:rsidRPr="00826350" w:rsidRDefault="007B0BF3" w:rsidP="007B0B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irl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DBC1E6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2,034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AA670C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1,695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D40370A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1,974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8C41E3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3,631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C897B4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2,237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709FFF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4,565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B6B7AE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3,607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B150FA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16,837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7C343B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51,458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EC71C1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88,038</w:t>
            </w:r>
          </w:p>
        </w:tc>
        <w:tc>
          <w:tcPr>
            <w:tcW w:w="1396" w:type="dxa"/>
            <w:vMerge/>
            <w:tcBorders>
              <w:top w:val="single" w:sz="4" w:space="0" w:color="auto"/>
              <w:bottom w:val="nil"/>
            </w:tcBorders>
          </w:tcPr>
          <w:p w14:paraId="38D4ED67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B0BF3" w:rsidRPr="00826350" w14:paraId="04AA5DF7" w14:textId="77777777" w:rsidTr="007B0BF3">
        <w:trPr>
          <w:trHeight w:val="285"/>
        </w:trPr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D055DB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7A91F2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9.7%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3DAD29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8.5%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28B2DE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8.3%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62D899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1.5%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1C505B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0.7%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4386AE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9.8%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928FF7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9.1%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A9A688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2.0%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66AB44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0.5%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C50CD7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0.6%</w:t>
            </w:r>
          </w:p>
        </w:tc>
        <w:tc>
          <w:tcPr>
            <w:tcW w:w="1396" w:type="dxa"/>
            <w:vMerge/>
            <w:tcBorders>
              <w:top w:val="nil"/>
              <w:bottom w:val="nil"/>
            </w:tcBorders>
          </w:tcPr>
          <w:p w14:paraId="748A9CB2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</w:tr>
      <w:tr w:rsidR="007B0BF3" w:rsidRPr="00826350" w14:paraId="5A07D8EE" w14:textId="77777777" w:rsidTr="007B0BF3">
        <w:trPr>
          <w:trHeight w:val="285"/>
        </w:trPr>
        <w:tc>
          <w:tcPr>
            <w:tcW w:w="2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859B" w14:textId="77777777" w:rsidR="007B0BF3" w:rsidRPr="00826350" w:rsidRDefault="007B0BF3" w:rsidP="007B0B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chool Yea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399E" w14:textId="77777777" w:rsidR="007B0BF3" w:rsidRPr="00826350" w:rsidRDefault="007B0BF3" w:rsidP="007B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1F9D" w14:textId="77777777" w:rsidR="007B0BF3" w:rsidRPr="00826350" w:rsidRDefault="007B0BF3" w:rsidP="007B0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DB33D" w14:textId="77777777" w:rsidR="007B0BF3" w:rsidRPr="00826350" w:rsidRDefault="007B0BF3" w:rsidP="007B0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1DF89" w14:textId="77777777" w:rsidR="007B0BF3" w:rsidRPr="00826350" w:rsidRDefault="007B0BF3" w:rsidP="007B0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96356" w14:textId="77777777" w:rsidR="007B0BF3" w:rsidRPr="00826350" w:rsidRDefault="007B0BF3" w:rsidP="007B0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4A88B" w14:textId="77777777" w:rsidR="007B0BF3" w:rsidRPr="00826350" w:rsidRDefault="007B0BF3" w:rsidP="007B0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AF38" w14:textId="77777777" w:rsidR="007B0BF3" w:rsidRPr="00826350" w:rsidRDefault="007B0BF3" w:rsidP="007B0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BF34" w14:textId="77777777" w:rsidR="007B0BF3" w:rsidRPr="00826350" w:rsidRDefault="007B0BF3" w:rsidP="007B0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BE8C8" w14:textId="77777777" w:rsidR="007B0BF3" w:rsidRPr="00826350" w:rsidRDefault="007B0BF3" w:rsidP="007B0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3B8E3805" w14:textId="77777777" w:rsidR="007B0BF3" w:rsidRPr="00826350" w:rsidRDefault="007B0BF3" w:rsidP="007B0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 (0%)</w:t>
            </w:r>
          </w:p>
        </w:tc>
      </w:tr>
      <w:tr w:rsidR="007B0BF3" w:rsidRPr="00826350" w14:paraId="0401C799" w14:textId="77777777" w:rsidTr="007B0BF3">
        <w:trPr>
          <w:trHeight w:val="285"/>
        </w:trPr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19F661" w14:textId="77777777" w:rsidR="007B0BF3" w:rsidRPr="00826350" w:rsidRDefault="007B0BF3" w:rsidP="007B0B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ear 7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0DD1DC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1,381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38D10C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1,174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B870F6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1,463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D2384E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1,502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C6BEE3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1,527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95C6EF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1,923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FD88B3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1,546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723EFA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7,208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E6D1B7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22,634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082B99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40,358</w:t>
            </w:r>
          </w:p>
        </w:tc>
        <w:tc>
          <w:tcPr>
            <w:tcW w:w="1396" w:type="dxa"/>
            <w:vMerge w:val="restart"/>
            <w:tcBorders>
              <w:top w:val="single" w:sz="4" w:space="0" w:color="auto"/>
              <w:bottom w:val="nil"/>
            </w:tcBorders>
          </w:tcPr>
          <w:p w14:paraId="787D8FC7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B0BF3" w:rsidRPr="00826350" w14:paraId="3142FBC3" w14:textId="77777777" w:rsidTr="007B0BF3">
        <w:trPr>
          <w:trHeight w:val="285"/>
        </w:trPr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E743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D566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3.7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D7EA6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3.6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82EB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5.7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B3854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1.3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CC8E2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4.6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33BD4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0.9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F08E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1.0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6ECD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2.3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66D30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1.8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7A58D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2.9%</w:t>
            </w:r>
          </w:p>
        </w:tc>
        <w:tc>
          <w:tcPr>
            <w:tcW w:w="1396" w:type="dxa"/>
            <w:vMerge/>
            <w:tcBorders>
              <w:top w:val="nil"/>
              <w:bottom w:val="single" w:sz="4" w:space="0" w:color="auto"/>
            </w:tcBorders>
          </w:tcPr>
          <w:p w14:paraId="2CE6E745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</w:tr>
      <w:tr w:rsidR="007B0BF3" w:rsidRPr="00826350" w14:paraId="0BAC94A9" w14:textId="77777777" w:rsidTr="007B0BF3">
        <w:trPr>
          <w:trHeight w:val="285"/>
        </w:trPr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C13C6E" w14:textId="77777777" w:rsidR="007B0BF3" w:rsidRPr="00826350" w:rsidRDefault="007B0BF3" w:rsidP="007B0B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ear 8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384AF0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9FA026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CF85CD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D4D0BEC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1,465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CF3FB8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CC274B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2,026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0C63F3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1,547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635D49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7,008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FE84AD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22,421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349B71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34,467</w:t>
            </w:r>
          </w:p>
        </w:tc>
        <w:tc>
          <w:tcPr>
            <w:tcW w:w="1396" w:type="dxa"/>
            <w:vMerge/>
            <w:tcBorders>
              <w:top w:val="single" w:sz="4" w:space="0" w:color="auto"/>
            </w:tcBorders>
          </w:tcPr>
          <w:p w14:paraId="3B3C198A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B0BF3" w:rsidRPr="00826350" w14:paraId="3C8854A2" w14:textId="77777777" w:rsidTr="007B0BF3">
        <w:trPr>
          <w:trHeight w:val="285"/>
        </w:trPr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BC7B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EB784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30E1C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102C4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3F4B1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0.8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FBD3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F991A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2.0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7747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1.0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A9F2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1.6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89DF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1.6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0B7F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9.6%</w:t>
            </w:r>
          </w:p>
        </w:tc>
        <w:tc>
          <w:tcPr>
            <w:tcW w:w="1396" w:type="dxa"/>
            <w:vMerge/>
          </w:tcPr>
          <w:p w14:paraId="2C14FF06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</w:tr>
      <w:tr w:rsidR="007B0BF3" w:rsidRPr="00826350" w14:paraId="45A14261" w14:textId="77777777" w:rsidTr="007B0BF3">
        <w:trPr>
          <w:trHeight w:val="285"/>
        </w:trPr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23A151" w14:textId="77777777" w:rsidR="007B0BF3" w:rsidRPr="00826350" w:rsidRDefault="007B0BF3" w:rsidP="007B0B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ear 9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F091CB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1,433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15EBC4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1,237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02A1EF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1,433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0B1EAC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1,433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A485F4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1,534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B39078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1,908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BA3996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1,565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402234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6,449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6D289D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22,208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BBF577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39,200</w:t>
            </w:r>
          </w:p>
        </w:tc>
        <w:tc>
          <w:tcPr>
            <w:tcW w:w="1396" w:type="dxa"/>
            <w:vMerge/>
          </w:tcPr>
          <w:p w14:paraId="39C49552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B0BF3" w:rsidRPr="00826350" w14:paraId="70EBDE0D" w14:textId="77777777" w:rsidTr="007B0BF3">
        <w:trPr>
          <w:trHeight w:val="285"/>
        </w:trPr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6A0A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E390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5.0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2F4A9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5.4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0E039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4.9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A29A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0.3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8DB1D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4.8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DA54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0.8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6867B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1.2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1FED8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9.9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A55FF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1.4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1F3F4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2.3%</w:t>
            </w:r>
          </w:p>
        </w:tc>
        <w:tc>
          <w:tcPr>
            <w:tcW w:w="1396" w:type="dxa"/>
            <w:vMerge/>
          </w:tcPr>
          <w:p w14:paraId="16E882BA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</w:tr>
      <w:tr w:rsidR="007B0BF3" w:rsidRPr="00826350" w14:paraId="789C79C6" w14:textId="77777777" w:rsidTr="007B0BF3">
        <w:trPr>
          <w:trHeight w:val="285"/>
        </w:trPr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B299AD" w14:textId="77777777" w:rsidR="007B0BF3" w:rsidRPr="00826350" w:rsidRDefault="007B0BF3" w:rsidP="007B0B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ear 10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BE4C8E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8B9ABC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6BBEC26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5F3D14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1,408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B708DA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DB4BD8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1,687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F95D3C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1,413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7A9061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6,358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019AF4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19,704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A24194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30,570</w:t>
            </w:r>
          </w:p>
        </w:tc>
        <w:tc>
          <w:tcPr>
            <w:tcW w:w="1396" w:type="dxa"/>
            <w:vMerge/>
          </w:tcPr>
          <w:p w14:paraId="4ABABAC8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B0BF3" w:rsidRPr="00826350" w14:paraId="07C29C75" w14:textId="77777777" w:rsidTr="007B0BF3">
        <w:trPr>
          <w:trHeight w:val="285"/>
        </w:trPr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88915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FB0B0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2368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33F4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1C6A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0.0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E341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F8CC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8.4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08F31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9.2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FFA0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9.6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87922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9.0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0FA6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7.4%</w:t>
            </w:r>
          </w:p>
        </w:tc>
        <w:tc>
          <w:tcPr>
            <w:tcW w:w="1396" w:type="dxa"/>
            <w:vMerge/>
          </w:tcPr>
          <w:p w14:paraId="5BD14EA3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</w:tr>
      <w:tr w:rsidR="007B0BF3" w:rsidRPr="00826350" w14:paraId="2A4E47B5" w14:textId="77777777" w:rsidTr="007B0BF3">
        <w:trPr>
          <w:trHeight w:val="285"/>
        </w:trPr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F8F4CB" w14:textId="77777777" w:rsidR="007B0BF3" w:rsidRPr="00826350" w:rsidRDefault="007B0BF3" w:rsidP="007B0B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ear 11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D3E3BE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1,283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D4BB41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1,084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206E2E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1,208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2F8BB8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1,249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0FBD60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1,348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E0FA2B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1,650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EA42ED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1,305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1648F4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5,368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F97DB9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17,004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590E2E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31,499</w:t>
            </w:r>
          </w:p>
        </w:tc>
        <w:tc>
          <w:tcPr>
            <w:tcW w:w="1396" w:type="dxa"/>
            <w:vMerge/>
          </w:tcPr>
          <w:p w14:paraId="4C81CACF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B0BF3" w:rsidRPr="00826350" w14:paraId="1674D96C" w14:textId="77777777" w:rsidTr="007B0BF3">
        <w:trPr>
          <w:trHeight w:val="285"/>
        </w:trPr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1C2CC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CFFE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1.3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32D8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1.0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4DB5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9.4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C5EF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7.7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84FF7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0.6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0B762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8.0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FFCB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7.7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FCBE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6.6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D160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6.4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52D3D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7.9%</w:t>
            </w:r>
          </w:p>
        </w:tc>
        <w:tc>
          <w:tcPr>
            <w:tcW w:w="1396" w:type="dxa"/>
            <w:vMerge/>
          </w:tcPr>
          <w:p w14:paraId="75353D12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</w:tr>
      <w:tr w:rsidR="007B0BF3" w:rsidRPr="00826350" w14:paraId="23EC13B0" w14:textId="77777777" w:rsidTr="007B0BF3">
        <w:trPr>
          <w:trHeight w:val="285"/>
        </w:trPr>
        <w:tc>
          <w:tcPr>
            <w:tcW w:w="20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BDB5" w14:textId="77777777" w:rsidR="007B0BF3" w:rsidRPr="00826350" w:rsidRDefault="007B0BF3" w:rsidP="007B0B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ocioeconomic Statu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8872" w14:textId="77777777" w:rsidR="007B0BF3" w:rsidRPr="00826350" w:rsidRDefault="007B0BF3" w:rsidP="007B0B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4007" w14:textId="77777777" w:rsidR="007B0BF3" w:rsidRPr="00826350" w:rsidRDefault="007B0BF3" w:rsidP="007B0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1260" w14:textId="77777777" w:rsidR="007B0BF3" w:rsidRPr="00826350" w:rsidRDefault="007B0BF3" w:rsidP="007B0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D1CE" w14:textId="77777777" w:rsidR="007B0BF3" w:rsidRPr="00826350" w:rsidRDefault="007B0BF3" w:rsidP="007B0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99902" w14:textId="77777777" w:rsidR="007B0BF3" w:rsidRPr="00826350" w:rsidRDefault="007B0BF3" w:rsidP="007B0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E55F" w14:textId="77777777" w:rsidR="007B0BF3" w:rsidRPr="00826350" w:rsidRDefault="007B0BF3" w:rsidP="007B0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7343" w14:textId="77777777" w:rsidR="007B0BF3" w:rsidRPr="00826350" w:rsidRDefault="007B0BF3" w:rsidP="007B0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58DA8" w14:textId="77777777" w:rsidR="007B0BF3" w:rsidRPr="00826350" w:rsidRDefault="007B0BF3" w:rsidP="007B0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84856" w14:textId="77777777" w:rsidR="007B0BF3" w:rsidRPr="00826350" w:rsidRDefault="007B0BF3" w:rsidP="007B0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6" w:type="dxa"/>
          </w:tcPr>
          <w:p w14:paraId="4DCBF112" w14:textId="77777777" w:rsidR="007B0BF3" w:rsidRPr="00826350" w:rsidRDefault="007B0BF3" w:rsidP="007B0B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t>14,315 (8%)</w:t>
            </w:r>
          </w:p>
        </w:tc>
      </w:tr>
      <w:tr w:rsidR="007B0BF3" w:rsidRPr="00826350" w14:paraId="33E2956D" w14:textId="77777777" w:rsidTr="007B0BF3">
        <w:trPr>
          <w:trHeight w:val="285"/>
        </w:trPr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BBF9BD" w14:textId="77777777" w:rsidR="007B0BF3" w:rsidRPr="00826350" w:rsidRDefault="007B0BF3" w:rsidP="007B0B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igh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68A757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E8B315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2B1DD8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1,703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24D2FD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3,268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BF26EC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2,137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4524F9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3,308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A8140A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3,163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15843A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13,531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7E4837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51,770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8A537B7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78,880</w:t>
            </w:r>
          </w:p>
        </w:tc>
        <w:tc>
          <w:tcPr>
            <w:tcW w:w="139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5575EF3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B0BF3" w:rsidRPr="00826350" w14:paraId="39CC82CF" w14:textId="77777777" w:rsidTr="007B0BF3">
        <w:trPr>
          <w:trHeight w:val="285"/>
        </w:trPr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47E6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1F919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3D46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96C0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6.7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10203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1.2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72B1E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1.7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E0BAB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2.0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27CEE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4.2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A030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7.3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1104D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9.8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B4305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8.8%</w:t>
            </w:r>
          </w:p>
        </w:tc>
        <w:tc>
          <w:tcPr>
            <w:tcW w:w="139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8770A21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</w:tr>
      <w:tr w:rsidR="007B0BF3" w:rsidRPr="00826350" w14:paraId="345455B0" w14:textId="77777777" w:rsidTr="007B0BF3">
        <w:trPr>
          <w:trHeight w:val="285"/>
        </w:trPr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C30B79" w14:textId="77777777" w:rsidR="007B0BF3" w:rsidRPr="00826350" w:rsidRDefault="007B0BF3" w:rsidP="007B0B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ow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9C1DB6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2CB997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D8B3F7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1,945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7CE9F8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3,113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287D67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1,996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5F95A3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4,574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FC510E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3,989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6BE3A76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15,081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D59970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52,201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6C05A0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color w:val="000000"/>
                <w:lang w:eastAsia="en-GB"/>
              </w:rPr>
              <w:t>82,999</w:t>
            </w:r>
          </w:p>
        </w:tc>
        <w:tc>
          <w:tcPr>
            <w:tcW w:w="139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E209DD9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B0BF3" w:rsidRPr="00826350" w14:paraId="087F9510" w14:textId="77777777" w:rsidTr="007B0BF3">
        <w:trPr>
          <w:trHeight w:val="285"/>
        </w:trPr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2232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4A92A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714C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93D91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3.3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85B2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8.8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4C2F9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8.3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8A4F9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8.0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A81F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5.8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6190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2.7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6A2E9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0.2%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9711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826350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1.2%</w:t>
            </w:r>
          </w:p>
        </w:tc>
        <w:tc>
          <w:tcPr>
            <w:tcW w:w="139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2E43987" w14:textId="77777777" w:rsidR="007B0BF3" w:rsidRPr="00826350" w:rsidRDefault="007B0BF3" w:rsidP="007B0BF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</w:tr>
    </w:tbl>
    <w:p w14:paraId="332FB166" w14:textId="77777777" w:rsidR="007B0BF3" w:rsidRPr="006E28A0" w:rsidRDefault="007B0BF3" w:rsidP="007B0BF3"/>
    <w:p w14:paraId="47B57151" w14:textId="77777777" w:rsidR="007B0BF3" w:rsidRDefault="007B0BF3" w:rsidP="007B0BF3">
      <w:pPr>
        <w:tabs>
          <w:tab w:val="left" w:pos="11905"/>
        </w:tabs>
        <w:rPr>
          <w:b/>
          <w:bCs/>
        </w:rPr>
      </w:pPr>
    </w:p>
    <w:p w14:paraId="7A56BC5C" w14:textId="78DF6C3A" w:rsidR="007B0BF3" w:rsidRDefault="007B0BF3" w:rsidP="007B0BF3">
      <w:pPr>
        <w:rPr>
          <w:b/>
        </w:rPr>
      </w:pPr>
    </w:p>
    <w:p w14:paraId="6C85006B" w14:textId="77777777" w:rsidR="007B0BF3" w:rsidRDefault="007B0BF3" w:rsidP="007B0BF3">
      <w:pPr>
        <w:rPr>
          <w:b/>
        </w:rPr>
      </w:pPr>
    </w:p>
    <w:p w14:paraId="456DF165" w14:textId="77777777" w:rsidR="007B0BF3" w:rsidRDefault="007B0BF3" w:rsidP="007B0BF3">
      <w:pPr>
        <w:rPr>
          <w:b/>
        </w:rPr>
      </w:pPr>
    </w:p>
    <w:p w14:paraId="25D29885" w14:textId="77777777" w:rsidR="007B0BF3" w:rsidRDefault="007B0BF3" w:rsidP="007B0BF3">
      <w:pPr>
        <w:rPr>
          <w:b/>
        </w:rPr>
      </w:pPr>
    </w:p>
    <w:p w14:paraId="1B31DE37" w14:textId="77777777" w:rsidR="007B0BF3" w:rsidRDefault="007B0BF3" w:rsidP="007B0BF3">
      <w:pPr>
        <w:rPr>
          <w:b/>
        </w:rPr>
      </w:pPr>
    </w:p>
    <w:p w14:paraId="6326AAC9" w14:textId="77777777" w:rsidR="007B0BF3" w:rsidRDefault="007B0BF3" w:rsidP="007B0BF3">
      <w:pPr>
        <w:rPr>
          <w:b/>
        </w:rPr>
      </w:pPr>
    </w:p>
    <w:p w14:paraId="5D72D3CF" w14:textId="77777777" w:rsidR="007B0BF3" w:rsidRDefault="007B0BF3" w:rsidP="007B0BF3">
      <w:pPr>
        <w:rPr>
          <w:b/>
        </w:rPr>
      </w:pPr>
    </w:p>
    <w:p w14:paraId="19349088" w14:textId="77777777" w:rsidR="007B0BF3" w:rsidRDefault="007B0BF3" w:rsidP="007B0BF3">
      <w:pPr>
        <w:rPr>
          <w:b/>
        </w:rPr>
      </w:pPr>
    </w:p>
    <w:p w14:paraId="10996D34" w14:textId="77777777" w:rsidR="007B0BF3" w:rsidRDefault="007B0BF3" w:rsidP="007B0BF3">
      <w:pPr>
        <w:rPr>
          <w:b/>
        </w:rPr>
      </w:pPr>
    </w:p>
    <w:p w14:paraId="68FF156B" w14:textId="77777777" w:rsidR="007B0BF3" w:rsidRDefault="007B0BF3" w:rsidP="007B0BF3">
      <w:pPr>
        <w:rPr>
          <w:b/>
        </w:rPr>
      </w:pPr>
    </w:p>
    <w:p w14:paraId="1CE5862F" w14:textId="77777777" w:rsidR="007B0BF3" w:rsidRDefault="007B0BF3" w:rsidP="007B0BF3">
      <w:pPr>
        <w:rPr>
          <w:b/>
        </w:rPr>
      </w:pPr>
    </w:p>
    <w:p w14:paraId="2C598A86" w14:textId="77777777" w:rsidR="007B0BF3" w:rsidRDefault="007B0BF3" w:rsidP="007B0BF3">
      <w:pPr>
        <w:rPr>
          <w:b/>
        </w:rPr>
      </w:pPr>
    </w:p>
    <w:p w14:paraId="0223FB2B" w14:textId="77777777" w:rsidR="007B0BF3" w:rsidRDefault="007B0BF3" w:rsidP="007B0BF3">
      <w:pPr>
        <w:rPr>
          <w:b/>
        </w:rPr>
      </w:pPr>
    </w:p>
    <w:p w14:paraId="2594466D" w14:textId="21862FF4" w:rsidR="004D67F1" w:rsidRDefault="00B22172"/>
    <w:p w14:paraId="47D97E3F" w14:textId="50CF5C2A" w:rsidR="007B0BF3" w:rsidRDefault="00B22172" w:rsidP="007B0BF3">
      <w:r>
        <w:rPr>
          <w:b/>
        </w:rPr>
        <w:t xml:space="preserve">S1 </w:t>
      </w:r>
      <w:r w:rsidR="007B0BF3" w:rsidRPr="00E5015A">
        <w:rPr>
          <w:b/>
        </w:rPr>
        <w:t>Table</w:t>
      </w:r>
      <w:r>
        <w:rPr>
          <w:b/>
        </w:rPr>
        <w:t>.</w:t>
      </w:r>
      <w:r w:rsidR="007B0BF3">
        <w:t xml:space="preserve"> Sample characteristics of the study participants (11–16</w:t>
      </w:r>
      <w:r w:rsidR="007B0BF3" w:rsidRPr="00767753">
        <w:t xml:space="preserve"> years) between 19</w:t>
      </w:r>
      <w:r w:rsidR="007B0BF3">
        <w:t>98</w:t>
      </w:r>
      <w:r w:rsidR="007B0BF3" w:rsidRPr="00767753">
        <w:t xml:space="preserve"> and 201</w:t>
      </w:r>
      <w:r w:rsidR="007B0BF3">
        <w:t>7 (n=176,094)</w:t>
      </w:r>
    </w:p>
    <w:p w14:paraId="33EA6365" w14:textId="77777777" w:rsidR="007B0BF3" w:rsidRDefault="007B0BF3"/>
    <w:sectPr w:rsidR="007B0BF3" w:rsidSect="007B0B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BF3"/>
    <w:rsid w:val="003A790B"/>
    <w:rsid w:val="007B0BF3"/>
    <w:rsid w:val="00B22172"/>
    <w:rsid w:val="00C96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3E074"/>
  <w15:chartTrackingRefBased/>
  <w15:docId w15:val="{0AD99AFA-868D-45F9-B83A-A1E251C6B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B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owthian</dc:creator>
  <cp:keywords/>
  <dc:description/>
  <cp:lastModifiedBy>chn off28</cp:lastModifiedBy>
  <cp:revision>2</cp:revision>
  <dcterms:created xsi:type="dcterms:W3CDTF">2020-07-08T11:11:00Z</dcterms:created>
  <dcterms:modified xsi:type="dcterms:W3CDTF">2021-03-24T04:13:00Z</dcterms:modified>
</cp:coreProperties>
</file>